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69A874" w14:textId="0050CF5C" w:rsidR="00D95FC4" w:rsidRPr="00DE0447" w:rsidRDefault="0063523F" w:rsidP="00D95FC4">
      <w:pPr>
        <w:rPr>
          <w:rFonts w:ascii="Calibri" w:hAnsi="Calibri" w:cs="Calibri"/>
          <w:b/>
          <w:bCs/>
          <w:sz w:val="24"/>
          <w:szCs w:val="24"/>
        </w:rPr>
      </w:pPr>
      <w:r w:rsidRPr="00DE0447">
        <w:rPr>
          <w:rFonts w:ascii="Calibri" w:hAnsi="Calibri" w:cs="Calibri"/>
          <w:b/>
          <w:bCs/>
          <w:sz w:val="24"/>
          <w:szCs w:val="24"/>
        </w:rPr>
        <w:t>TABLE</w:t>
      </w:r>
      <w:r w:rsidR="00D95FC4" w:rsidRPr="00DE0447">
        <w:rPr>
          <w:rFonts w:ascii="Calibri" w:hAnsi="Calibri" w:cs="Calibri" w:hint="eastAsia"/>
          <w:b/>
          <w:bCs/>
          <w:sz w:val="24"/>
          <w:szCs w:val="24"/>
        </w:rPr>
        <w:t xml:space="preserve"> S1 </w:t>
      </w:r>
      <w:r w:rsidR="00D95FC4" w:rsidRPr="00DE0447">
        <w:rPr>
          <w:rFonts w:ascii="Calibri" w:hAnsi="Calibri" w:cs="Calibri" w:hint="eastAsia"/>
          <w:sz w:val="24"/>
          <w:szCs w:val="24"/>
        </w:rPr>
        <w:t xml:space="preserve">Characteristics of patients with IMPC from </w:t>
      </w:r>
      <w:r w:rsidR="00B77787" w:rsidRPr="00B77787">
        <w:rPr>
          <w:rFonts w:ascii="Calibri" w:hAnsi="Calibri" w:cs="Calibri" w:hint="eastAsia"/>
          <w:sz w:val="24"/>
          <w:szCs w:val="24"/>
        </w:rPr>
        <w:t>external validation</w:t>
      </w:r>
      <w:r w:rsidR="00B77787">
        <w:rPr>
          <w:rFonts w:ascii="Calibri" w:hAnsi="Calibri" w:cs="Calibri" w:hint="eastAsia"/>
          <w:sz w:val="24"/>
          <w:szCs w:val="24"/>
        </w:rPr>
        <w:t xml:space="preserve"> </w:t>
      </w:r>
      <w:r w:rsidR="00B77787">
        <w:rPr>
          <w:rFonts w:ascii="Calibri" w:hAnsi="Calibri" w:cs="Calibri"/>
          <w:sz w:val="24"/>
          <w:szCs w:val="24"/>
        </w:rPr>
        <w:t>cohort</w:t>
      </w:r>
      <w:r w:rsidR="00D95FC4" w:rsidRPr="00DE0447">
        <w:rPr>
          <w:rFonts w:ascii="Calibri" w:hAnsi="Calibri" w:cs="Calibri" w:hint="eastAsia"/>
          <w:sz w:val="24"/>
          <w:szCs w:val="24"/>
        </w:rPr>
        <w:t xml:space="preserve"> (n=199).</w:t>
      </w:r>
    </w:p>
    <w:tbl>
      <w:tblPr>
        <w:tblW w:w="4540" w:type="dxa"/>
        <w:tblInd w:w="108" w:type="dxa"/>
        <w:tblLook w:val="04A0" w:firstRow="1" w:lastRow="0" w:firstColumn="1" w:lastColumn="0" w:noHBand="0" w:noVBand="1"/>
      </w:tblPr>
      <w:tblGrid>
        <w:gridCol w:w="2160"/>
        <w:gridCol w:w="2380"/>
      </w:tblGrid>
      <w:tr w:rsidR="00D95FC4" w:rsidRPr="006B0C70" w14:paraId="3633BD26" w14:textId="77777777" w:rsidTr="00C62E5C">
        <w:trPr>
          <w:trHeight w:val="278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703991" w14:textId="77777777" w:rsidR="00D95FC4" w:rsidRPr="00DE0447" w:rsidRDefault="00D95FC4" w:rsidP="00C62E5C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  <w14:ligatures w14:val="none"/>
              </w:rPr>
              <w:t>Variables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5D37D4" w14:textId="09D54F46" w:rsidR="00D95FC4" w:rsidRPr="00DE0447" w:rsidRDefault="00D95FC4" w:rsidP="00C62E5C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  <w14:ligatures w14:val="none"/>
              </w:rPr>
              <w:t>n (%)</w:t>
            </w:r>
          </w:p>
        </w:tc>
      </w:tr>
      <w:tr w:rsidR="00D95FC4" w:rsidRPr="006B0C70" w14:paraId="36D7B850" w14:textId="77777777" w:rsidTr="00C62E5C">
        <w:trPr>
          <w:trHeight w:val="27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C1B77" w14:textId="77777777" w:rsidR="00D95FC4" w:rsidRPr="00DE0447" w:rsidRDefault="00D95FC4" w:rsidP="00C62E5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No. of patients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69B10" w14:textId="3259C8B0" w:rsidR="00D95FC4" w:rsidRPr="00DE0447" w:rsidRDefault="00D95FC4" w:rsidP="00C62E5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199 (100</w:t>
            </w:r>
            <w:r w:rsidR="00F46BF0"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.000</w:t>
            </w: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)</w:t>
            </w:r>
          </w:p>
        </w:tc>
      </w:tr>
      <w:tr w:rsidR="00D95FC4" w:rsidRPr="006B0C70" w14:paraId="4F7F177D" w14:textId="77777777" w:rsidTr="00C62E5C">
        <w:trPr>
          <w:trHeight w:val="27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6A683" w14:textId="77777777" w:rsidR="00D95FC4" w:rsidRPr="00DE0447" w:rsidRDefault="00D95FC4" w:rsidP="00C62E5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Age (years)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EB413" w14:textId="77777777" w:rsidR="00D95FC4" w:rsidRPr="00DE0447" w:rsidRDefault="00D95FC4" w:rsidP="00C62E5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D95FC4" w:rsidRPr="006B0C70" w14:paraId="75023F56" w14:textId="77777777" w:rsidTr="00C62E5C">
        <w:trPr>
          <w:trHeight w:val="27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50767" w14:textId="77777777" w:rsidR="00D95FC4" w:rsidRPr="00DE0447" w:rsidRDefault="00D95FC4" w:rsidP="00C62E5C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&lt;5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9D0F7" w14:textId="77777777" w:rsidR="00D95FC4" w:rsidRPr="00DE0447" w:rsidRDefault="00D95FC4" w:rsidP="00C62E5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55 (27.638)</w:t>
            </w:r>
          </w:p>
        </w:tc>
      </w:tr>
      <w:tr w:rsidR="00D95FC4" w:rsidRPr="006B0C70" w14:paraId="393F024B" w14:textId="77777777" w:rsidTr="00C62E5C">
        <w:trPr>
          <w:trHeight w:val="27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4BB81" w14:textId="77777777" w:rsidR="00D95FC4" w:rsidRPr="00DE0447" w:rsidRDefault="00D95FC4" w:rsidP="00C62E5C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&gt;=5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A280B" w14:textId="77777777" w:rsidR="00D95FC4" w:rsidRPr="00DE0447" w:rsidRDefault="00D95FC4" w:rsidP="00C62E5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144 (72.362)</w:t>
            </w:r>
          </w:p>
        </w:tc>
      </w:tr>
      <w:tr w:rsidR="00D95FC4" w:rsidRPr="006B0C70" w14:paraId="3BDA63C7" w14:textId="77777777" w:rsidTr="00C62E5C">
        <w:trPr>
          <w:trHeight w:val="27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7B7FC" w14:textId="77777777" w:rsidR="00D95FC4" w:rsidRPr="00DE0447" w:rsidRDefault="00D95FC4" w:rsidP="00C62E5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Marital status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A15FC" w14:textId="77777777" w:rsidR="00D95FC4" w:rsidRPr="00DE0447" w:rsidRDefault="00D95FC4" w:rsidP="00C62E5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D95FC4" w:rsidRPr="006B0C70" w14:paraId="5C13F47E" w14:textId="77777777" w:rsidTr="00C62E5C">
        <w:trPr>
          <w:trHeight w:val="27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28D41" w14:textId="77777777" w:rsidR="00D95FC4" w:rsidRPr="00DE0447" w:rsidRDefault="00D95FC4" w:rsidP="00C62E5C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Married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1C6C9" w14:textId="77777777" w:rsidR="00D95FC4" w:rsidRPr="00DE0447" w:rsidRDefault="00D95FC4" w:rsidP="00C62E5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188 (94.472)</w:t>
            </w:r>
          </w:p>
        </w:tc>
      </w:tr>
      <w:tr w:rsidR="00D95FC4" w:rsidRPr="006B0C70" w14:paraId="1E81A2CE" w14:textId="77777777" w:rsidTr="00C62E5C">
        <w:trPr>
          <w:trHeight w:val="30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7800F" w14:textId="77777777" w:rsidR="00D95FC4" w:rsidRPr="00DE0447" w:rsidRDefault="00D95FC4" w:rsidP="00C62E5C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Not </w:t>
            </w:r>
            <w:proofErr w:type="spellStart"/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married</w:t>
            </w: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:vertAlign w:val="superscript"/>
                <w14:ligatures w14:val="none"/>
              </w:rPr>
              <w:t>φ</w:t>
            </w:r>
            <w:proofErr w:type="spellEnd"/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883B6" w14:textId="77777777" w:rsidR="00D95FC4" w:rsidRPr="00DE0447" w:rsidRDefault="00D95FC4" w:rsidP="00C62E5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11 (5.528)</w:t>
            </w:r>
          </w:p>
        </w:tc>
      </w:tr>
      <w:tr w:rsidR="00D95FC4" w:rsidRPr="006B0C70" w14:paraId="1663EFD8" w14:textId="77777777" w:rsidTr="00C62E5C">
        <w:trPr>
          <w:trHeight w:val="27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F6976" w14:textId="77777777" w:rsidR="00D95FC4" w:rsidRPr="00DE0447" w:rsidRDefault="00D95FC4" w:rsidP="00C62E5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Lateralit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DCFA5" w14:textId="77777777" w:rsidR="00D95FC4" w:rsidRPr="00DE0447" w:rsidRDefault="00D95FC4" w:rsidP="00C62E5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D95FC4" w:rsidRPr="006B0C70" w14:paraId="6DE67683" w14:textId="77777777" w:rsidTr="00C62E5C">
        <w:trPr>
          <w:trHeight w:val="27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4F189" w14:textId="77777777" w:rsidR="00D95FC4" w:rsidRPr="00DE0447" w:rsidRDefault="00D95FC4" w:rsidP="00C62E5C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Lef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2D3DC" w14:textId="77777777" w:rsidR="00D95FC4" w:rsidRPr="00DE0447" w:rsidRDefault="00D95FC4" w:rsidP="00C62E5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106 (53.266)</w:t>
            </w:r>
          </w:p>
        </w:tc>
      </w:tr>
      <w:tr w:rsidR="00D95FC4" w:rsidRPr="006B0C70" w14:paraId="53CD8953" w14:textId="77777777" w:rsidTr="00C62E5C">
        <w:trPr>
          <w:trHeight w:val="27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D6664" w14:textId="77777777" w:rsidR="00D95FC4" w:rsidRPr="00DE0447" w:rsidRDefault="00D95FC4" w:rsidP="00C62E5C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Righ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DEC42" w14:textId="77777777" w:rsidR="00D95FC4" w:rsidRPr="00DE0447" w:rsidRDefault="00D95FC4" w:rsidP="00C62E5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93 (46.734)</w:t>
            </w:r>
          </w:p>
        </w:tc>
      </w:tr>
      <w:tr w:rsidR="00D95FC4" w:rsidRPr="006B0C70" w14:paraId="5E53BEA7" w14:textId="77777777" w:rsidTr="00C62E5C">
        <w:trPr>
          <w:trHeight w:val="27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A1DD5" w14:textId="77777777" w:rsidR="00D95FC4" w:rsidRPr="00DE0447" w:rsidRDefault="00D95FC4" w:rsidP="00C62E5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Grade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71E56" w14:textId="77777777" w:rsidR="00D95FC4" w:rsidRPr="00DE0447" w:rsidRDefault="00D95FC4" w:rsidP="00C62E5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D95FC4" w:rsidRPr="006B0C70" w14:paraId="17808786" w14:textId="77777777" w:rsidTr="00C62E5C">
        <w:trPr>
          <w:trHeight w:val="27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5FEC9" w14:textId="77777777" w:rsidR="00D95FC4" w:rsidRPr="00DE0447" w:rsidRDefault="00D95FC4" w:rsidP="00C62E5C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I-I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C30FF" w14:textId="77777777" w:rsidR="00D95FC4" w:rsidRPr="00DE0447" w:rsidRDefault="00D95FC4" w:rsidP="00C62E5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147 (73.869)</w:t>
            </w:r>
          </w:p>
        </w:tc>
      </w:tr>
      <w:tr w:rsidR="00D95FC4" w:rsidRPr="006B0C70" w14:paraId="02A2810C" w14:textId="77777777" w:rsidTr="00C62E5C">
        <w:trPr>
          <w:trHeight w:val="27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BCDD6" w14:textId="77777777" w:rsidR="00D95FC4" w:rsidRPr="00DE0447" w:rsidRDefault="00D95FC4" w:rsidP="00C62E5C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III-IV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46062" w14:textId="77777777" w:rsidR="00D95FC4" w:rsidRPr="00DE0447" w:rsidRDefault="00D95FC4" w:rsidP="00C62E5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52 (26.131)</w:t>
            </w:r>
          </w:p>
        </w:tc>
      </w:tr>
      <w:tr w:rsidR="00D95FC4" w:rsidRPr="006B0C70" w14:paraId="08C359AF" w14:textId="77777777" w:rsidTr="00C62E5C">
        <w:trPr>
          <w:trHeight w:val="27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D5CFC" w14:textId="77777777" w:rsidR="00D95FC4" w:rsidRPr="00DE0447" w:rsidRDefault="00D95FC4" w:rsidP="00C62E5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Tumor stage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50F28" w14:textId="77777777" w:rsidR="00D95FC4" w:rsidRPr="00DE0447" w:rsidRDefault="00D95FC4" w:rsidP="00C62E5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D95FC4" w:rsidRPr="006B0C70" w14:paraId="1E1CC330" w14:textId="77777777" w:rsidTr="00C62E5C">
        <w:trPr>
          <w:trHeight w:val="27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4547B" w14:textId="77777777" w:rsidR="00D95FC4" w:rsidRPr="00DE0447" w:rsidRDefault="00D95FC4" w:rsidP="00C62E5C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T1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9DE95" w14:textId="77777777" w:rsidR="00D95FC4" w:rsidRPr="00DE0447" w:rsidRDefault="00D95FC4" w:rsidP="00C62E5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91 (45.729)</w:t>
            </w:r>
          </w:p>
        </w:tc>
      </w:tr>
      <w:tr w:rsidR="00D95FC4" w:rsidRPr="006B0C70" w14:paraId="64F8F206" w14:textId="77777777" w:rsidTr="00C62E5C">
        <w:trPr>
          <w:trHeight w:val="27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8BFBC" w14:textId="77777777" w:rsidR="00D95FC4" w:rsidRPr="00DE0447" w:rsidRDefault="00D95FC4" w:rsidP="00C62E5C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T2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06B16" w14:textId="77777777" w:rsidR="00D95FC4" w:rsidRPr="00DE0447" w:rsidRDefault="00D95FC4" w:rsidP="00C62E5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97 (48.744)</w:t>
            </w:r>
          </w:p>
        </w:tc>
      </w:tr>
      <w:tr w:rsidR="00D95FC4" w:rsidRPr="006B0C70" w14:paraId="168D18DE" w14:textId="77777777" w:rsidTr="00C62E5C">
        <w:trPr>
          <w:trHeight w:val="27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9B183" w14:textId="77777777" w:rsidR="00D95FC4" w:rsidRPr="00DE0447" w:rsidRDefault="00D95FC4" w:rsidP="00C62E5C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T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BC68F" w14:textId="77777777" w:rsidR="00D95FC4" w:rsidRPr="00DE0447" w:rsidRDefault="00D95FC4" w:rsidP="00C62E5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9 (4.522)</w:t>
            </w:r>
          </w:p>
        </w:tc>
      </w:tr>
      <w:tr w:rsidR="00D95FC4" w:rsidRPr="006B0C70" w14:paraId="6D622A46" w14:textId="77777777" w:rsidTr="00C62E5C">
        <w:trPr>
          <w:trHeight w:val="27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FC9FA" w14:textId="77777777" w:rsidR="00D95FC4" w:rsidRPr="00DE0447" w:rsidRDefault="00D95FC4" w:rsidP="00C62E5C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T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440AF" w14:textId="77777777" w:rsidR="00D95FC4" w:rsidRPr="00DE0447" w:rsidRDefault="00D95FC4" w:rsidP="00C62E5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2 (1.005)</w:t>
            </w:r>
          </w:p>
        </w:tc>
      </w:tr>
      <w:tr w:rsidR="00D95FC4" w:rsidRPr="006B0C70" w14:paraId="6FFC8D38" w14:textId="77777777" w:rsidTr="00C62E5C">
        <w:trPr>
          <w:trHeight w:val="27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CC22D" w14:textId="77777777" w:rsidR="00D95FC4" w:rsidRPr="00DE0447" w:rsidRDefault="00D95FC4" w:rsidP="00C62E5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Nodal statu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23734" w14:textId="77777777" w:rsidR="00D95FC4" w:rsidRPr="00DE0447" w:rsidRDefault="00D95FC4" w:rsidP="00C62E5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D95FC4" w:rsidRPr="006B0C70" w14:paraId="1F68F00B" w14:textId="77777777" w:rsidTr="00C62E5C">
        <w:trPr>
          <w:trHeight w:val="27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29A8D" w14:textId="77777777" w:rsidR="00D95FC4" w:rsidRPr="00DE0447" w:rsidRDefault="00D95FC4" w:rsidP="00C62E5C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N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FDAC8" w14:textId="77777777" w:rsidR="00D95FC4" w:rsidRPr="00DE0447" w:rsidRDefault="00D95FC4" w:rsidP="00C62E5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75 (37.689)</w:t>
            </w:r>
          </w:p>
        </w:tc>
      </w:tr>
      <w:tr w:rsidR="00D95FC4" w:rsidRPr="006B0C70" w14:paraId="230902BA" w14:textId="77777777" w:rsidTr="00C62E5C">
        <w:trPr>
          <w:trHeight w:val="27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D911E" w14:textId="77777777" w:rsidR="00D95FC4" w:rsidRPr="00DE0447" w:rsidRDefault="00D95FC4" w:rsidP="00C62E5C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N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4EB70" w14:textId="77777777" w:rsidR="00D95FC4" w:rsidRPr="00DE0447" w:rsidRDefault="00D95FC4" w:rsidP="00C62E5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66 (33.166)</w:t>
            </w:r>
          </w:p>
        </w:tc>
      </w:tr>
      <w:tr w:rsidR="00D95FC4" w:rsidRPr="006B0C70" w14:paraId="5995BE7B" w14:textId="77777777" w:rsidTr="00C62E5C">
        <w:trPr>
          <w:trHeight w:val="27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A67A6" w14:textId="77777777" w:rsidR="00D95FC4" w:rsidRPr="00DE0447" w:rsidRDefault="00D95FC4" w:rsidP="00C62E5C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N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7091F" w14:textId="77777777" w:rsidR="00D95FC4" w:rsidRPr="00DE0447" w:rsidRDefault="00D95FC4" w:rsidP="00C62E5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34 (17.085)</w:t>
            </w:r>
          </w:p>
        </w:tc>
      </w:tr>
      <w:tr w:rsidR="00D95FC4" w:rsidRPr="006B0C70" w14:paraId="7960E0E6" w14:textId="77777777" w:rsidTr="00C62E5C">
        <w:trPr>
          <w:trHeight w:val="27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954D1" w14:textId="77777777" w:rsidR="00D95FC4" w:rsidRPr="00DE0447" w:rsidRDefault="00D95FC4" w:rsidP="00C62E5C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N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7B17D" w14:textId="77777777" w:rsidR="00D95FC4" w:rsidRPr="00DE0447" w:rsidRDefault="00D95FC4" w:rsidP="00C62E5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24 (12.060)</w:t>
            </w:r>
          </w:p>
        </w:tc>
      </w:tr>
      <w:tr w:rsidR="00D95FC4" w:rsidRPr="006B0C70" w14:paraId="25360334" w14:textId="77777777" w:rsidTr="00C62E5C">
        <w:trPr>
          <w:trHeight w:val="27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0C541" w14:textId="77777777" w:rsidR="00D95FC4" w:rsidRPr="00DE0447" w:rsidRDefault="00D95FC4" w:rsidP="00C62E5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Subtyp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BFF17" w14:textId="77777777" w:rsidR="00D95FC4" w:rsidRPr="00DE0447" w:rsidRDefault="00D95FC4" w:rsidP="00C62E5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D95FC4" w:rsidRPr="006B0C70" w14:paraId="7E74717E" w14:textId="77777777" w:rsidTr="00C62E5C">
        <w:trPr>
          <w:trHeight w:val="27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5A075" w14:textId="77777777" w:rsidR="00D95FC4" w:rsidRPr="00DE0447" w:rsidRDefault="00D95FC4" w:rsidP="00C62E5C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HR+HER2-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975AE" w14:textId="77777777" w:rsidR="00D95FC4" w:rsidRPr="00DE0447" w:rsidRDefault="00D95FC4" w:rsidP="00C62E5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141 (70.854)</w:t>
            </w:r>
          </w:p>
        </w:tc>
      </w:tr>
      <w:tr w:rsidR="00D95FC4" w:rsidRPr="006B0C70" w14:paraId="2CDAF32F" w14:textId="77777777" w:rsidTr="00C62E5C">
        <w:trPr>
          <w:trHeight w:val="27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2F472" w14:textId="77777777" w:rsidR="00D95FC4" w:rsidRPr="00DE0447" w:rsidRDefault="00D95FC4" w:rsidP="00C62E5C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HR+HER2+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8950D" w14:textId="77777777" w:rsidR="00D95FC4" w:rsidRPr="00DE0447" w:rsidRDefault="00D95FC4" w:rsidP="00C62E5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43 (21.608)</w:t>
            </w:r>
          </w:p>
        </w:tc>
      </w:tr>
      <w:tr w:rsidR="00D95FC4" w:rsidRPr="006B0C70" w14:paraId="4517DE9F" w14:textId="77777777" w:rsidTr="00C62E5C">
        <w:trPr>
          <w:trHeight w:val="27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01548" w14:textId="77777777" w:rsidR="00D95FC4" w:rsidRPr="00DE0447" w:rsidRDefault="00D95FC4" w:rsidP="00C62E5C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HR-HER2-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D68BD" w14:textId="77777777" w:rsidR="00D95FC4" w:rsidRPr="00DE0447" w:rsidRDefault="00D95FC4" w:rsidP="00C62E5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7 (3.518)</w:t>
            </w:r>
          </w:p>
        </w:tc>
      </w:tr>
      <w:tr w:rsidR="00D95FC4" w:rsidRPr="006B0C70" w14:paraId="291D86E5" w14:textId="77777777" w:rsidTr="00C62E5C">
        <w:trPr>
          <w:trHeight w:val="27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449EF" w14:textId="77777777" w:rsidR="00D95FC4" w:rsidRPr="00DE0447" w:rsidRDefault="00D95FC4" w:rsidP="00C62E5C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HR-HER2+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53D4C" w14:textId="77777777" w:rsidR="00D95FC4" w:rsidRPr="00DE0447" w:rsidRDefault="00D95FC4" w:rsidP="00C62E5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8 (4.020)</w:t>
            </w:r>
          </w:p>
        </w:tc>
      </w:tr>
      <w:tr w:rsidR="00D95FC4" w:rsidRPr="006B0C70" w14:paraId="04A6BBCC" w14:textId="77777777" w:rsidTr="00C62E5C">
        <w:trPr>
          <w:trHeight w:val="27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CC373" w14:textId="77777777" w:rsidR="00D95FC4" w:rsidRPr="00DE0447" w:rsidRDefault="00D95FC4" w:rsidP="00C62E5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Chemotherap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2FED4" w14:textId="77777777" w:rsidR="00D95FC4" w:rsidRPr="00DE0447" w:rsidRDefault="00D95FC4" w:rsidP="00C62E5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D95FC4" w:rsidRPr="006B0C70" w14:paraId="25601CC3" w14:textId="77777777" w:rsidTr="00C62E5C">
        <w:trPr>
          <w:trHeight w:val="27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F3E1B" w14:textId="77777777" w:rsidR="00D95FC4" w:rsidRPr="00DE0447" w:rsidRDefault="00D95FC4" w:rsidP="00C62E5C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E3FBE" w14:textId="77777777" w:rsidR="00D95FC4" w:rsidRPr="00DE0447" w:rsidRDefault="00D95FC4" w:rsidP="00C62E5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69 (34.673)</w:t>
            </w:r>
          </w:p>
        </w:tc>
      </w:tr>
      <w:tr w:rsidR="00D95FC4" w:rsidRPr="006B0C70" w14:paraId="2B6CFD24" w14:textId="77777777" w:rsidTr="00C62E5C">
        <w:trPr>
          <w:trHeight w:val="27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C3C47" w14:textId="77777777" w:rsidR="00D95FC4" w:rsidRPr="00DE0447" w:rsidRDefault="00D95FC4" w:rsidP="00C62E5C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Yes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16F05" w14:textId="77777777" w:rsidR="00D95FC4" w:rsidRPr="00DE0447" w:rsidRDefault="00D95FC4" w:rsidP="00C62E5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130 (65.327)</w:t>
            </w:r>
          </w:p>
        </w:tc>
      </w:tr>
      <w:tr w:rsidR="00D95FC4" w:rsidRPr="006B0C70" w14:paraId="0C3E077E" w14:textId="77777777" w:rsidTr="00C62E5C">
        <w:trPr>
          <w:trHeight w:val="27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81E41" w14:textId="77777777" w:rsidR="00D95FC4" w:rsidRPr="00DE0447" w:rsidRDefault="00D95FC4" w:rsidP="00C62E5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Radiotherap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D64B9" w14:textId="77777777" w:rsidR="00D95FC4" w:rsidRPr="00DE0447" w:rsidRDefault="00D95FC4" w:rsidP="00C62E5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D95FC4" w:rsidRPr="006B0C70" w14:paraId="02DBC6A3" w14:textId="77777777" w:rsidTr="00C62E5C">
        <w:trPr>
          <w:trHeight w:val="27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23109" w14:textId="77777777" w:rsidR="00D95FC4" w:rsidRPr="00DE0447" w:rsidRDefault="00D95FC4" w:rsidP="00C62E5C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FEBF4" w14:textId="77777777" w:rsidR="00D95FC4" w:rsidRPr="00DE0447" w:rsidRDefault="00D95FC4" w:rsidP="00C62E5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71 (35.678)</w:t>
            </w:r>
          </w:p>
        </w:tc>
      </w:tr>
      <w:tr w:rsidR="00D95FC4" w:rsidRPr="006B0C70" w14:paraId="70ED724C" w14:textId="77777777" w:rsidTr="00C62E5C">
        <w:trPr>
          <w:trHeight w:val="278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600A45" w14:textId="77777777" w:rsidR="00D95FC4" w:rsidRPr="00DE0447" w:rsidRDefault="00D95FC4" w:rsidP="00C62E5C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Yes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76D59B" w14:textId="77777777" w:rsidR="00D95FC4" w:rsidRPr="00DE0447" w:rsidRDefault="00D95FC4" w:rsidP="00C62E5C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DE0447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128 (64.322)</w:t>
            </w:r>
          </w:p>
        </w:tc>
      </w:tr>
    </w:tbl>
    <w:p w14:paraId="6046C964" w14:textId="77777777" w:rsidR="00D95FC4" w:rsidRDefault="00D95FC4" w:rsidP="00D95FC4">
      <w:pPr>
        <w:rPr>
          <w:rFonts w:ascii="Calibri" w:hAnsi="Calibri" w:cs="Calibri"/>
          <w:szCs w:val="21"/>
        </w:rPr>
      </w:pPr>
      <w:r w:rsidRPr="00DE0447">
        <w:rPr>
          <w:rFonts w:ascii="Calibri" w:hAnsi="Calibri" w:cs="Calibri"/>
          <w:szCs w:val="21"/>
          <w:vertAlign w:val="superscript"/>
        </w:rPr>
        <w:t>φ</w:t>
      </w:r>
      <w:r w:rsidRPr="00DE0447">
        <w:rPr>
          <w:rFonts w:ascii="Calibri" w:hAnsi="Calibri" w:cs="Calibri" w:hint="eastAsia"/>
          <w:szCs w:val="21"/>
          <w:vertAlign w:val="superscript"/>
        </w:rPr>
        <w:t xml:space="preserve"> </w:t>
      </w:r>
      <w:r w:rsidRPr="00DE0447">
        <w:rPr>
          <w:rFonts w:ascii="Calibri" w:hAnsi="Calibri" w:cs="Calibri" w:hint="eastAsia"/>
          <w:szCs w:val="21"/>
        </w:rPr>
        <w:t>Not married includes divorced, separated, single (never married), unmarried, or domestic partner and widowed.</w:t>
      </w:r>
    </w:p>
    <w:p w14:paraId="346E5789" w14:textId="77777777" w:rsidR="004F186E" w:rsidRDefault="004F186E" w:rsidP="00D95FC4">
      <w:pPr>
        <w:rPr>
          <w:rFonts w:ascii="Calibri" w:hAnsi="Calibri" w:cs="Calibri"/>
          <w:szCs w:val="21"/>
        </w:rPr>
      </w:pPr>
    </w:p>
    <w:p w14:paraId="0547B0C1" w14:textId="03016AD4" w:rsidR="004F186E" w:rsidRDefault="004F186E">
      <w:pPr>
        <w:widowControl/>
        <w:jc w:val="left"/>
        <w:rPr>
          <w:rFonts w:ascii="Calibri" w:hAnsi="Calibri" w:cs="Calibri"/>
          <w:b/>
          <w:bCs/>
          <w:sz w:val="24"/>
          <w:szCs w:val="24"/>
        </w:rPr>
      </w:pPr>
    </w:p>
    <w:sectPr w:rsidR="004F186E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E0C549" w14:textId="77777777" w:rsidR="00F45611" w:rsidRDefault="00F45611" w:rsidP="00381D5E">
      <w:pPr>
        <w:rPr>
          <w:rFonts w:hint="eastAsia"/>
        </w:rPr>
      </w:pPr>
      <w:r>
        <w:separator/>
      </w:r>
    </w:p>
  </w:endnote>
  <w:endnote w:type="continuationSeparator" w:id="0">
    <w:p w14:paraId="1163F6B0" w14:textId="77777777" w:rsidR="00F45611" w:rsidRDefault="00F45611" w:rsidP="00381D5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70749259"/>
      <w:docPartObj>
        <w:docPartGallery w:val="Page Numbers (Bottom of Page)"/>
        <w:docPartUnique/>
      </w:docPartObj>
    </w:sdtPr>
    <w:sdtContent>
      <w:p w14:paraId="2FDA7121" w14:textId="77777777" w:rsidR="00394631" w:rsidRDefault="00394631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A32D23B" w14:textId="77777777" w:rsidR="00394631" w:rsidRDefault="00394631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91DAC1" w14:textId="77777777" w:rsidR="00F45611" w:rsidRDefault="00F45611" w:rsidP="00381D5E">
      <w:pPr>
        <w:rPr>
          <w:rFonts w:hint="eastAsia"/>
        </w:rPr>
      </w:pPr>
      <w:r>
        <w:separator/>
      </w:r>
    </w:p>
  </w:footnote>
  <w:footnote w:type="continuationSeparator" w:id="0">
    <w:p w14:paraId="11E1C20B" w14:textId="77777777" w:rsidR="00F45611" w:rsidRDefault="00F45611" w:rsidP="00381D5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D3037F"/>
    <w:multiLevelType w:val="multilevel"/>
    <w:tmpl w:val="AD68E2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F0778B7"/>
    <w:multiLevelType w:val="multilevel"/>
    <w:tmpl w:val="A106C9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13049305">
    <w:abstractNumId w:val="1"/>
  </w:num>
  <w:num w:numId="2" w16cid:durableId="16144800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d0pdvd7ssf5we0e5e50d9vwrtfadewdx2e&quot;&gt;My EndNote Library&lt;record-ids&gt;&lt;item&gt;3169&lt;/item&gt;&lt;item&gt;3170&lt;/item&gt;&lt;item&gt;3236&lt;/item&gt;&lt;item&gt;3237&lt;/item&gt;&lt;item&gt;3238&lt;/item&gt;&lt;item&gt;3239&lt;/item&gt;&lt;item&gt;3240&lt;/item&gt;&lt;item&gt;3241&lt;/item&gt;&lt;item&gt;3242&lt;/item&gt;&lt;item&gt;3243&lt;/item&gt;&lt;item&gt;3244&lt;/item&gt;&lt;item&gt;3245&lt;/item&gt;&lt;item&gt;3246&lt;/item&gt;&lt;item&gt;3247&lt;/item&gt;&lt;item&gt;3248&lt;/item&gt;&lt;item&gt;3250&lt;/item&gt;&lt;item&gt;3251&lt;/item&gt;&lt;item&gt;3252&lt;/item&gt;&lt;item&gt;3254&lt;/item&gt;&lt;item&gt;3255&lt;/item&gt;&lt;item&gt;3256&lt;/item&gt;&lt;item&gt;3257&lt;/item&gt;&lt;item&gt;3258&lt;/item&gt;&lt;item&gt;3259&lt;/item&gt;&lt;item&gt;3261&lt;/item&gt;&lt;item&gt;3262&lt;/item&gt;&lt;item&gt;3263&lt;/item&gt;&lt;item&gt;3264&lt;/item&gt;&lt;item&gt;3265&lt;/item&gt;&lt;item&gt;3266&lt;/item&gt;&lt;item&gt;3267&lt;/item&gt;&lt;item&gt;3268&lt;/item&gt;&lt;/record-ids&gt;&lt;/item&gt;&lt;/Libraries&gt;"/>
  </w:docVars>
  <w:rsids>
    <w:rsidRoot w:val="000B1843"/>
    <w:rsid w:val="00000DCF"/>
    <w:rsid w:val="00011B7F"/>
    <w:rsid w:val="000128D9"/>
    <w:rsid w:val="00013AB3"/>
    <w:rsid w:val="00014B49"/>
    <w:rsid w:val="000150D2"/>
    <w:rsid w:val="00020220"/>
    <w:rsid w:val="0002568A"/>
    <w:rsid w:val="0003008C"/>
    <w:rsid w:val="000344F9"/>
    <w:rsid w:val="00035317"/>
    <w:rsid w:val="00037F2A"/>
    <w:rsid w:val="000507F7"/>
    <w:rsid w:val="000553D5"/>
    <w:rsid w:val="000635C7"/>
    <w:rsid w:val="00072A33"/>
    <w:rsid w:val="00072E62"/>
    <w:rsid w:val="00086BBE"/>
    <w:rsid w:val="00090948"/>
    <w:rsid w:val="00091693"/>
    <w:rsid w:val="00096E83"/>
    <w:rsid w:val="000A0936"/>
    <w:rsid w:val="000A4991"/>
    <w:rsid w:val="000A7E11"/>
    <w:rsid w:val="000B0864"/>
    <w:rsid w:val="000B1843"/>
    <w:rsid w:val="000B35EE"/>
    <w:rsid w:val="000C0209"/>
    <w:rsid w:val="000C2D7F"/>
    <w:rsid w:val="000C4148"/>
    <w:rsid w:val="000D0AF9"/>
    <w:rsid w:val="000E1E5A"/>
    <w:rsid w:val="000F3478"/>
    <w:rsid w:val="000F3DCD"/>
    <w:rsid w:val="000F5486"/>
    <w:rsid w:val="00101829"/>
    <w:rsid w:val="0011183A"/>
    <w:rsid w:val="00116E80"/>
    <w:rsid w:val="00122346"/>
    <w:rsid w:val="00125CD8"/>
    <w:rsid w:val="00127EF0"/>
    <w:rsid w:val="0013173E"/>
    <w:rsid w:val="00131950"/>
    <w:rsid w:val="001548F7"/>
    <w:rsid w:val="0016031B"/>
    <w:rsid w:val="00165871"/>
    <w:rsid w:val="001712DC"/>
    <w:rsid w:val="00177BC4"/>
    <w:rsid w:val="00181403"/>
    <w:rsid w:val="00182758"/>
    <w:rsid w:val="00185511"/>
    <w:rsid w:val="001A2602"/>
    <w:rsid w:val="001A7031"/>
    <w:rsid w:val="001B0B60"/>
    <w:rsid w:val="001B0F4B"/>
    <w:rsid w:val="001B43C3"/>
    <w:rsid w:val="001B68D4"/>
    <w:rsid w:val="001C1DAF"/>
    <w:rsid w:val="001C224F"/>
    <w:rsid w:val="001D1A95"/>
    <w:rsid w:val="001E0129"/>
    <w:rsid w:val="001E124F"/>
    <w:rsid w:val="001E4FEA"/>
    <w:rsid w:val="001E75B1"/>
    <w:rsid w:val="001F306B"/>
    <w:rsid w:val="001F6D11"/>
    <w:rsid w:val="00211BBA"/>
    <w:rsid w:val="00214409"/>
    <w:rsid w:val="00215141"/>
    <w:rsid w:val="00216337"/>
    <w:rsid w:val="002177B0"/>
    <w:rsid w:val="0022060B"/>
    <w:rsid w:val="002216B8"/>
    <w:rsid w:val="00222B13"/>
    <w:rsid w:val="00223281"/>
    <w:rsid w:val="00226078"/>
    <w:rsid w:val="00227254"/>
    <w:rsid w:val="00230564"/>
    <w:rsid w:val="00231F65"/>
    <w:rsid w:val="00233634"/>
    <w:rsid w:val="00235BA3"/>
    <w:rsid w:val="002424BF"/>
    <w:rsid w:val="00243742"/>
    <w:rsid w:val="00250090"/>
    <w:rsid w:val="002530A4"/>
    <w:rsid w:val="0026341C"/>
    <w:rsid w:val="00264B57"/>
    <w:rsid w:val="00266AC1"/>
    <w:rsid w:val="00283F6F"/>
    <w:rsid w:val="0028577C"/>
    <w:rsid w:val="00286D6F"/>
    <w:rsid w:val="002A2D50"/>
    <w:rsid w:val="002A50D3"/>
    <w:rsid w:val="002B61FB"/>
    <w:rsid w:val="002C22FC"/>
    <w:rsid w:val="002C5911"/>
    <w:rsid w:val="002C64BE"/>
    <w:rsid w:val="002E04BF"/>
    <w:rsid w:val="002E1CD3"/>
    <w:rsid w:val="002E3087"/>
    <w:rsid w:val="002E49B3"/>
    <w:rsid w:val="002E7C6A"/>
    <w:rsid w:val="002F0141"/>
    <w:rsid w:val="002F375B"/>
    <w:rsid w:val="002F723F"/>
    <w:rsid w:val="00300BB9"/>
    <w:rsid w:val="00311C96"/>
    <w:rsid w:val="00313626"/>
    <w:rsid w:val="0031722C"/>
    <w:rsid w:val="00317B4D"/>
    <w:rsid w:val="00320173"/>
    <w:rsid w:val="00322B57"/>
    <w:rsid w:val="00322ED6"/>
    <w:rsid w:val="003239B4"/>
    <w:rsid w:val="00325738"/>
    <w:rsid w:val="003329B5"/>
    <w:rsid w:val="00336308"/>
    <w:rsid w:val="00337458"/>
    <w:rsid w:val="00340E02"/>
    <w:rsid w:val="00361F28"/>
    <w:rsid w:val="00374536"/>
    <w:rsid w:val="00375F93"/>
    <w:rsid w:val="0037686A"/>
    <w:rsid w:val="00381D5E"/>
    <w:rsid w:val="00383C7E"/>
    <w:rsid w:val="00390427"/>
    <w:rsid w:val="00394631"/>
    <w:rsid w:val="003A2438"/>
    <w:rsid w:val="003A3C4E"/>
    <w:rsid w:val="003A6825"/>
    <w:rsid w:val="003A6F96"/>
    <w:rsid w:val="003A7B68"/>
    <w:rsid w:val="003B439C"/>
    <w:rsid w:val="003B4761"/>
    <w:rsid w:val="003B6296"/>
    <w:rsid w:val="003C1FB3"/>
    <w:rsid w:val="003C6E2F"/>
    <w:rsid w:val="003E163D"/>
    <w:rsid w:val="003E4A4C"/>
    <w:rsid w:val="003E5F76"/>
    <w:rsid w:val="003E631D"/>
    <w:rsid w:val="003F1CCF"/>
    <w:rsid w:val="003F47E6"/>
    <w:rsid w:val="003F55DD"/>
    <w:rsid w:val="003F5D16"/>
    <w:rsid w:val="003F64F9"/>
    <w:rsid w:val="0040329E"/>
    <w:rsid w:val="00406FDB"/>
    <w:rsid w:val="00412896"/>
    <w:rsid w:val="004146AA"/>
    <w:rsid w:val="00414ED3"/>
    <w:rsid w:val="0042046D"/>
    <w:rsid w:val="004223C3"/>
    <w:rsid w:val="00436B61"/>
    <w:rsid w:val="00440B6A"/>
    <w:rsid w:val="0044192D"/>
    <w:rsid w:val="00447FD8"/>
    <w:rsid w:val="0045291F"/>
    <w:rsid w:val="0045387B"/>
    <w:rsid w:val="004635C2"/>
    <w:rsid w:val="004652A8"/>
    <w:rsid w:val="00472893"/>
    <w:rsid w:val="0047364E"/>
    <w:rsid w:val="00475C6D"/>
    <w:rsid w:val="00476829"/>
    <w:rsid w:val="00480B19"/>
    <w:rsid w:val="0048710F"/>
    <w:rsid w:val="00491209"/>
    <w:rsid w:val="00492DE2"/>
    <w:rsid w:val="004A0C63"/>
    <w:rsid w:val="004A2CD6"/>
    <w:rsid w:val="004A3B9D"/>
    <w:rsid w:val="004A3F77"/>
    <w:rsid w:val="004A57E2"/>
    <w:rsid w:val="004B08F1"/>
    <w:rsid w:val="004B0CAC"/>
    <w:rsid w:val="004C60BD"/>
    <w:rsid w:val="004C7623"/>
    <w:rsid w:val="004C7A66"/>
    <w:rsid w:val="004D1764"/>
    <w:rsid w:val="004D49B7"/>
    <w:rsid w:val="004D7E26"/>
    <w:rsid w:val="004E0B3E"/>
    <w:rsid w:val="004E239A"/>
    <w:rsid w:val="004F186E"/>
    <w:rsid w:val="004F3BAC"/>
    <w:rsid w:val="004F45B5"/>
    <w:rsid w:val="00502FF7"/>
    <w:rsid w:val="00504A06"/>
    <w:rsid w:val="00510591"/>
    <w:rsid w:val="00514D69"/>
    <w:rsid w:val="00520009"/>
    <w:rsid w:val="00522A5D"/>
    <w:rsid w:val="005267A1"/>
    <w:rsid w:val="00534E75"/>
    <w:rsid w:val="00536C4F"/>
    <w:rsid w:val="005415FE"/>
    <w:rsid w:val="005428AC"/>
    <w:rsid w:val="00542BB7"/>
    <w:rsid w:val="00544AA1"/>
    <w:rsid w:val="00557A44"/>
    <w:rsid w:val="005604D9"/>
    <w:rsid w:val="00562639"/>
    <w:rsid w:val="0056697D"/>
    <w:rsid w:val="00571286"/>
    <w:rsid w:val="00571449"/>
    <w:rsid w:val="005826AF"/>
    <w:rsid w:val="005837E2"/>
    <w:rsid w:val="00586B49"/>
    <w:rsid w:val="005961E3"/>
    <w:rsid w:val="005962FC"/>
    <w:rsid w:val="00597C6A"/>
    <w:rsid w:val="005A2E95"/>
    <w:rsid w:val="005A57C0"/>
    <w:rsid w:val="005B2CAB"/>
    <w:rsid w:val="005B77EE"/>
    <w:rsid w:val="005D22DE"/>
    <w:rsid w:val="005D266C"/>
    <w:rsid w:val="005D26AB"/>
    <w:rsid w:val="005E71D8"/>
    <w:rsid w:val="005F1B99"/>
    <w:rsid w:val="00604C33"/>
    <w:rsid w:val="0061575B"/>
    <w:rsid w:val="0062355A"/>
    <w:rsid w:val="00626E0F"/>
    <w:rsid w:val="0063523F"/>
    <w:rsid w:val="00640376"/>
    <w:rsid w:val="00643669"/>
    <w:rsid w:val="00644401"/>
    <w:rsid w:val="0064534B"/>
    <w:rsid w:val="00646A7A"/>
    <w:rsid w:val="00647C9B"/>
    <w:rsid w:val="006503E4"/>
    <w:rsid w:val="0065397E"/>
    <w:rsid w:val="0065559D"/>
    <w:rsid w:val="00662796"/>
    <w:rsid w:val="006637B1"/>
    <w:rsid w:val="00663DEB"/>
    <w:rsid w:val="00664546"/>
    <w:rsid w:val="00671D61"/>
    <w:rsid w:val="00675D17"/>
    <w:rsid w:val="00677AE8"/>
    <w:rsid w:val="0068066A"/>
    <w:rsid w:val="00687FAB"/>
    <w:rsid w:val="006923CB"/>
    <w:rsid w:val="00696156"/>
    <w:rsid w:val="006A071F"/>
    <w:rsid w:val="006A4869"/>
    <w:rsid w:val="006A6766"/>
    <w:rsid w:val="006A6A6D"/>
    <w:rsid w:val="006A75A6"/>
    <w:rsid w:val="006B20F7"/>
    <w:rsid w:val="006B432A"/>
    <w:rsid w:val="006B6F34"/>
    <w:rsid w:val="006C54BF"/>
    <w:rsid w:val="006C770F"/>
    <w:rsid w:val="006D3DA4"/>
    <w:rsid w:val="006D574F"/>
    <w:rsid w:val="006D7C6B"/>
    <w:rsid w:val="006E7274"/>
    <w:rsid w:val="006F2D8C"/>
    <w:rsid w:val="006F5A7B"/>
    <w:rsid w:val="006F6D18"/>
    <w:rsid w:val="00701C87"/>
    <w:rsid w:val="00704567"/>
    <w:rsid w:val="007216DE"/>
    <w:rsid w:val="00725249"/>
    <w:rsid w:val="007303E8"/>
    <w:rsid w:val="00745397"/>
    <w:rsid w:val="00752FB8"/>
    <w:rsid w:val="00761686"/>
    <w:rsid w:val="007665D8"/>
    <w:rsid w:val="00767A66"/>
    <w:rsid w:val="00770E3F"/>
    <w:rsid w:val="00770F1A"/>
    <w:rsid w:val="00770F4F"/>
    <w:rsid w:val="00770FF4"/>
    <w:rsid w:val="00771CA7"/>
    <w:rsid w:val="0077592E"/>
    <w:rsid w:val="007773BE"/>
    <w:rsid w:val="00777CD1"/>
    <w:rsid w:val="00777F8C"/>
    <w:rsid w:val="007808E2"/>
    <w:rsid w:val="007851FB"/>
    <w:rsid w:val="00790B39"/>
    <w:rsid w:val="00790FDD"/>
    <w:rsid w:val="007A2094"/>
    <w:rsid w:val="007A789B"/>
    <w:rsid w:val="007B1AB0"/>
    <w:rsid w:val="007B2ACD"/>
    <w:rsid w:val="007B4D25"/>
    <w:rsid w:val="007C1BF9"/>
    <w:rsid w:val="007D1C42"/>
    <w:rsid w:val="007E16ED"/>
    <w:rsid w:val="007E7D49"/>
    <w:rsid w:val="007F059D"/>
    <w:rsid w:val="007F2F93"/>
    <w:rsid w:val="007F3892"/>
    <w:rsid w:val="007F460C"/>
    <w:rsid w:val="007F4BA5"/>
    <w:rsid w:val="007F5522"/>
    <w:rsid w:val="00813478"/>
    <w:rsid w:val="00813751"/>
    <w:rsid w:val="0081680C"/>
    <w:rsid w:val="00817B46"/>
    <w:rsid w:val="00820FF9"/>
    <w:rsid w:val="0082372B"/>
    <w:rsid w:val="00827EA3"/>
    <w:rsid w:val="00837FBC"/>
    <w:rsid w:val="00840141"/>
    <w:rsid w:val="0084197C"/>
    <w:rsid w:val="00841CAC"/>
    <w:rsid w:val="00851FFA"/>
    <w:rsid w:val="00853336"/>
    <w:rsid w:val="00860EEB"/>
    <w:rsid w:val="00861142"/>
    <w:rsid w:val="00863E2E"/>
    <w:rsid w:val="00871970"/>
    <w:rsid w:val="00872CF7"/>
    <w:rsid w:val="0089025C"/>
    <w:rsid w:val="008918C0"/>
    <w:rsid w:val="008953BF"/>
    <w:rsid w:val="008A3C02"/>
    <w:rsid w:val="008B030A"/>
    <w:rsid w:val="008B4421"/>
    <w:rsid w:val="008B51C0"/>
    <w:rsid w:val="008B65BC"/>
    <w:rsid w:val="008B66D3"/>
    <w:rsid w:val="008C492A"/>
    <w:rsid w:val="008E0E13"/>
    <w:rsid w:val="008E2E12"/>
    <w:rsid w:val="008F06B4"/>
    <w:rsid w:val="008F182B"/>
    <w:rsid w:val="008F1A8C"/>
    <w:rsid w:val="008F31DE"/>
    <w:rsid w:val="00901410"/>
    <w:rsid w:val="00902896"/>
    <w:rsid w:val="009032E1"/>
    <w:rsid w:val="00905613"/>
    <w:rsid w:val="00907FD1"/>
    <w:rsid w:val="00914F1D"/>
    <w:rsid w:val="00921C09"/>
    <w:rsid w:val="00925DA9"/>
    <w:rsid w:val="00932DF2"/>
    <w:rsid w:val="00934767"/>
    <w:rsid w:val="00941070"/>
    <w:rsid w:val="0094153A"/>
    <w:rsid w:val="00943CB4"/>
    <w:rsid w:val="00953F13"/>
    <w:rsid w:val="00954F2E"/>
    <w:rsid w:val="0095719C"/>
    <w:rsid w:val="00957E30"/>
    <w:rsid w:val="00957E3E"/>
    <w:rsid w:val="00960B4B"/>
    <w:rsid w:val="00963ED8"/>
    <w:rsid w:val="0097053D"/>
    <w:rsid w:val="00973EF9"/>
    <w:rsid w:val="00977C23"/>
    <w:rsid w:val="00982920"/>
    <w:rsid w:val="00982E1F"/>
    <w:rsid w:val="00983500"/>
    <w:rsid w:val="00983E71"/>
    <w:rsid w:val="00985BDE"/>
    <w:rsid w:val="00987A1A"/>
    <w:rsid w:val="009967B0"/>
    <w:rsid w:val="009A042C"/>
    <w:rsid w:val="009A0BF9"/>
    <w:rsid w:val="009A30F5"/>
    <w:rsid w:val="009A6160"/>
    <w:rsid w:val="009C0E6D"/>
    <w:rsid w:val="009C1F5C"/>
    <w:rsid w:val="009C26A9"/>
    <w:rsid w:val="009C67CF"/>
    <w:rsid w:val="009C6CA2"/>
    <w:rsid w:val="009D5B60"/>
    <w:rsid w:val="009E095C"/>
    <w:rsid w:val="009E53B7"/>
    <w:rsid w:val="009E5782"/>
    <w:rsid w:val="009E5A69"/>
    <w:rsid w:val="009E709D"/>
    <w:rsid w:val="009F1F36"/>
    <w:rsid w:val="009F382C"/>
    <w:rsid w:val="00A017D1"/>
    <w:rsid w:val="00A10D04"/>
    <w:rsid w:val="00A11B52"/>
    <w:rsid w:val="00A16C4B"/>
    <w:rsid w:val="00A32F2A"/>
    <w:rsid w:val="00A35081"/>
    <w:rsid w:val="00A43E5F"/>
    <w:rsid w:val="00A5369F"/>
    <w:rsid w:val="00A54534"/>
    <w:rsid w:val="00A5626B"/>
    <w:rsid w:val="00A612CF"/>
    <w:rsid w:val="00A62867"/>
    <w:rsid w:val="00A737AC"/>
    <w:rsid w:val="00A74A54"/>
    <w:rsid w:val="00A8202A"/>
    <w:rsid w:val="00A83637"/>
    <w:rsid w:val="00A84D23"/>
    <w:rsid w:val="00A9631A"/>
    <w:rsid w:val="00AA0221"/>
    <w:rsid w:val="00AA0AE8"/>
    <w:rsid w:val="00AA224E"/>
    <w:rsid w:val="00AB6DE7"/>
    <w:rsid w:val="00AC2D60"/>
    <w:rsid w:val="00AC48EB"/>
    <w:rsid w:val="00AC7007"/>
    <w:rsid w:val="00AC7C51"/>
    <w:rsid w:val="00AD5D16"/>
    <w:rsid w:val="00AE0A48"/>
    <w:rsid w:val="00AF65BE"/>
    <w:rsid w:val="00AF7CDB"/>
    <w:rsid w:val="00B02601"/>
    <w:rsid w:val="00B02670"/>
    <w:rsid w:val="00B062F3"/>
    <w:rsid w:val="00B1401A"/>
    <w:rsid w:val="00B1752F"/>
    <w:rsid w:val="00B20D6E"/>
    <w:rsid w:val="00B24613"/>
    <w:rsid w:val="00B24CBB"/>
    <w:rsid w:val="00B24F36"/>
    <w:rsid w:val="00B30E60"/>
    <w:rsid w:val="00B31FDA"/>
    <w:rsid w:val="00B4054C"/>
    <w:rsid w:val="00B41622"/>
    <w:rsid w:val="00B45A06"/>
    <w:rsid w:val="00B46044"/>
    <w:rsid w:val="00B613CB"/>
    <w:rsid w:val="00B654D2"/>
    <w:rsid w:val="00B65B9F"/>
    <w:rsid w:val="00B67ABF"/>
    <w:rsid w:val="00B67CDF"/>
    <w:rsid w:val="00B716F8"/>
    <w:rsid w:val="00B77787"/>
    <w:rsid w:val="00B8105F"/>
    <w:rsid w:val="00B81355"/>
    <w:rsid w:val="00B836D3"/>
    <w:rsid w:val="00B859D2"/>
    <w:rsid w:val="00B87750"/>
    <w:rsid w:val="00B87C4E"/>
    <w:rsid w:val="00B95531"/>
    <w:rsid w:val="00B97398"/>
    <w:rsid w:val="00BA012C"/>
    <w:rsid w:val="00BA5D77"/>
    <w:rsid w:val="00BA7F39"/>
    <w:rsid w:val="00BB37B1"/>
    <w:rsid w:val="00BB603F"/>
    <w:rsid w:val="00BC59E1"/>
    <w:rsid w:val="00BC6318"/>
    <w:rsid w:val="00BC7472"/>
    <w:rsid w:val="00BC7EE1"/>
    <w:rsid w:val="00BD0843"/>
    <w:rsid w:val="00BD1D13"/>
    <w:rsid w:val="00BD4C6D"/>
    <w:rsid w:val="00BE7234"/>
    <w:rsid w:val="00BE7F6A"/>
    <w:rsid w:val="00BF1369"/>
    <w:rsid w:val="00BF2DA1"/>
    <w:rsid w:val="00BF4315"/>
    <w:rsid w:val="00BF5B9C"/>
    <w:rsid w:val="00C1210A"/>
    <w:rsid w:val="00C24E07"/>
    <w:rsid w:val="00C25745"/>
    <w:rsid w:val="00C35881"/>
    <w:rsid w:val="00C36C49"/>
    <w:rsid w:val="00C41757"/>
    <w:rsid w:val="00C47714"/>
    <w:rsid w:val="00C479A9"/>
    <w:rsid w:val="00C530AA"/>
    <w:rsid w:val="00C56EE9"/>
    <w:rsid w:val="00C84B45"/>
    <w:rsid w:val="00C86DB7"/>
    <w:rsid w:val="00C92D2D"/>
    <w:rsid w:val="00C94980"/>
    <w:rsid w:val="00C961B8"/>
    <w:rsid w:val="00C96DF4"/>
    <w:rsid w:val="00CA528F"/>
    <w:rsid w:val="00CA5FF1"/>
    <w:rsid w:val="00CB0ECE"/>
    <w:rsid w:val="00CB4927"/>
    <w:rsid w:val="00CB492F"/>
    <w:rsid w:val="00CC245D"/>
    <w:rsid w:val="00CD0237"/>
    <w:rsid w:val="00CD2302"/>
    <w:rsid w:val="00CD5ECA"/>
    <w:rsid w:val="00CE0818"/>
    <w:rsid w:val="00CE3031"/>
    <w:rsid w:val="00CE338C"/>
    <w:rsid w:val="00CE3DAA"/>
    <w:rsid w:val="00CE6909"/>
    <w:rsid w:val="00CE6CB4"/>
    <w:rsid w:val="00CF0B70"/>
    <w:rsid w:val="00D10593"/>
    <w:rsid w:val="00D21ABB"/>
    <w:rsid w:val="00D22DC5"/>
    <w:rsid w:val="00D2341E"/>
    <w:rsid w:val="00D25814"/>
    <w:rsid w:val="00D31094"/>
    <w:rsid w:val="00D34B23"/>
    <w:rsid w:val="00D402A5"/>
    <w:rsid w:val="00D41337"/>
    <w:rsid w:val="00D4770A"/>
    <w:rsid w:val="00D50530"/>
    <w:rsid w:val="00D55405"/>
    <w:rsid w:val="00D55706"/>
    <w:rsid w:val="00D576C1"/>
    <w:rsid w:val="00D61CFF"/>
    <w:rsid w:val="00D62F93"/>
    <w:rsid w:val="00D73AE5"/>
    <w:rsid w:val="00D76B36"/>
    <w:rsid w:val="00D80E7D"/>
    <w:rsid w:val="00D82A60"/>
    <w:rsid w:val="00D83F41"/>
    <w:rsid w:val="00D95E25"/>
    <w:rsid w:val="00D95FC4"/>
    <w:rsid w:val="00D976FD"/>
    <w:rsid w:val="00DA40A0"/>
    <w:rsid w:val="00DA5322"/>
    <w:rsid w:val="00DA734B"/>
    <w:rsid w:val="00DB12BE"/>
    <w:rsid w:val="00DB6F2C"/>
    <w:rsid w:val="00DC125F"/>
    <w:rsid w:val="00DC1618"/>
    <w:rsid w:val="00DC6368"/>
    <w:rsid w:val="00DC6F41"/>
    <w:rsid w:val="00DC75F6"/>
    <w:rsid w:val="00DD7A24"/>
    <w:rsid w:val="00DE0447"/>
    <w:rsid w:val="00DE2911"/>
    <w:rsid w:val="00DF2FBD"/>
    <w:rsid w:val="00DF39F5"/>
    <w:rsid w:val="00DF7938"/>
    <w:rsid w:val="00E032B1"/>
    <w:rsid w:val="00E1153B"/>
    <w:rsid w:val="00E11C59"/>
    <w:rsid w:val="00E17942"/>
    <w:rsid w:val="00E24534"/>
    <w:rsid w:val="00E24DB3"/>
    <w:rsid w:val="00E2503E"/>
    <w:rsid w:val="00E42F46"/>
    <w:rsid w:val="00E53DE3"/>
    <w:rsid w:val="00E53EB3"/>
    <w:rsid w:val="00E55097"/>
    <w:rsid w:val="00E57A06"/>
    <w:rsid w:val="00E63DA7"/>
    <w:rsid w:val="00E6415F"/>
    <w:rsid w:val="00E64D51"/>
    <w:rsid w:val="00E739B5"/>
    <w:rsid w:val="00E76BCA"/>
    <w:rsid w:val="00E8059C"/>
    <w:rsid w:val="00E81FBE"/>
    <w:rsid w:val="00E8204F"/>
    <w:rsid w:val="00E85D3C"/>
    <w:rsid w:val="00E861DB"/>
    <w:rsid w:val="00E92BDC"/>
    <w:rsid w:val="00E952DD"/>
    <w:rsid w:val="00E965AC"/>
    <w:rsid w:val="00EC4910"/>
    <w:rsid w:val="00ED10A9"/>
    <w:rsid w:val="00ED35A2"/>
    <w:rsid w:val="00ED7D0B"/>
    <w:rsid w:val="00EE353E"/>
    <w:rsid w:val="00EE6EF0"/>
    <w:rsid w:val="00EF10BF"/>
    <w:rsid w:val="00EF60E8"/>
    <w:rsid w:val="00F019EE"/>
    <w:rsid w:val="00F05A56"/>
    <w:rsid w:val="00F10B60"/>
    <w:rsid w:val="00F11635"/>
    <w:rsid w:val="00F1332D"/>
    <w:rsid w:val="00F161E4"/>
    <w:rsid w:val="00F2113D"/>
    <w:rsid w:val="00F25EF9"/>
    <w:rsid w:val="00F3240D"/>
    <w:rsid w:val="00F36F0B"/>
    <w:rsid w:val="00F37851"/>
    <w:rsid w:val="00F453DA"/>
    <w:rsid w:val="00F45611"/>
    <w:rsid w:val="00F46BF0"/>
    <w:rsid w:val="00F5123B"/>
    <w:rsid w:val="00F557D4"/>
    <w:rsid w:val="00F57084"/>
    <w:rsid w:val="00F70B65"/>
    <w:rsid w:val="00F715E8"/>
    <w:rsid w:val="00F74550"/>
    <w:rsid w:val="00F74CB5"/>
    <w:rsid w:val="00F800DD"/>
    <w:rsid w:val="00F94FCF"/>
    <w:rsid w:val="00F97314"/>
    <w:rsid w:val="00FA340C"/>
    <w:rsid w:val="00FA7B09"/>
    <w:rsid w:val="00FB0E16"/>
    <w:rsid w:val="00FB36AE"/>
    <w:rsid w:val="00FB38D6"/>
    <w:rsid w:val="00FB6C71"/>
    <w:rsid w:val="00FB7D33"/>
    <w:rsid w:val="00FC2A9C"/>
    <w:rsid w:val="00FC2C42"/>
    <w:rsid w:val="00FC53F1"/>
    <w:rsid w:val="00FC572F"/>
    <w:rsid w:val="00FD41A6"/>
    <w:rsid w:val="00FD60E1"/>
    <w:rsid w:val="00FE7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C799FF"/>
  <w15:chartTrackingRefBased/>
  <w15:docId w15:val="{2CA01E50-0B27-4823-BE54-C8652520D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18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1D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1D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1D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1D5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D41A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D41A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D41A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D41A6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FD41A6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FD41A6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semiHidden/>
    <w:unhideWhenUsed/>
    <w:rsid w:val="003329B5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3329B5"/>
    <w:rPr>
      <w:rFonts w:ascii="Courier New" w:hAnsi="Courier New" w:cs="Courier New"/>
      <w:sz w:val="20"/>
      <w:szCs w:val="20"/>
    </w:rPr>
  </w:style>
  <w:style w:type="paragraph" w:styleId="a9">
    <w:name w:val="Normal (Web)"/>
    <w:basedOn w:val="a"/>
    <w:uiPriority w:val="99"/>
    <w:semiHidden/>
    <w:unhideWhenUsed/>
    <w:rsid w:val="00C86DB7"/>
    <w:rPr>
      <w:rFonts w:ascii="Times New Roman" w:hAnsi="Times New Roman" w:cs="Times New Roman"/>
      <w:sz w:val="24"/>
      <w:szCs w:val="24"/>
    </w:rPr>
  </w:style>
  <w:style w:type="paragraph" w:styleId="aa">
    <w:name w:val="Revision"/>
    <w:hidden/>
    <w:uiPriority w:val="99"/>
    <w:semiHidden/>
    <w:rsid w:val="00A32F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2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3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5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2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2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5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6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6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1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1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7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3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10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67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502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230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5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9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1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7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4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0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8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00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920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58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978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580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1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7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9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0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</TotalTime>
  <Pages>1</Pages>
  <Words>114</Words>
  <Characters>705</Characters>
  <Application>Microsoft Office Word</Application>
  <DocSecurity>0</DocSecurity>
  <Lines>100</Lines>
  <Paragraphs>68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Yang</dc:creator>
  <cp:keywords/>
  <dc:description/>
  <cp:lastModifiedBy>Fang Yang</cp:lastModifiedBy>
  <cp:revision>113</cp:revision>
  <dcterms:created xsi:type="dcterms:W3CDTF">2025-11-13T11:35:00Z</dcterms:created>
  <dcterms:modified xsi:type="dcterms:W3CDTF">2026-05-28T11:41:00Z</dcterms:modified>
</cp:coreProperties>
</file>